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BA2AA" w14:textId="23B14C8E" w:rsidR="00B65A6E" w:rsidRPr="00EE44E8" w:rsidRDefault="00B65A6E" w:rsidP="00B65A6E">
      <w:pPr>
        <w:pStyle w:val="Paper"/>
        <w:rPr>
          <w:rFonts w:ascii="Arial" w:hAnsi="Arial" w:cs="Arial"/>
          <w:b/>
          <w:bCs/>
          <w:sz w:val="24"/>
          <w:lang w:val="en-US"/>
        </w:rPr>
      </w:pPr>
      <w:r w:rsidRPr="00EE44E8">
        <w:rPr>
          <w:rFonts w:ascii="Arial" w:hAnsi="Arial" w:cs="Arial"/>
          <w:b/>
          <w:bCs/>
          <w:sz w:val="24"/>
          <w:lang w:val="en-US"/>
        </w:rPr>
        <w:t xml:space="preserve">SUPPLEMENTARY </w:t>
      </w:r>
      <w:r w:rsidR="00DB45A9">
        <w:rPr>
          <w:rFonts w:ascii="Arial" w:hAnsi="Arial" w:cs="Arial"/>
          <w:b/>
          <w:bCs/>
          <w:sz w:val="24"/>
          <w:lang w:val="en-US"/>
        </w:rPr>
        <w:t>APPENDIX</w:t>
      </w:r>
    </w:p>
    <w:p w14:paraId="2DA042AB" w14:textId="48C38900" w:rsidR="00B65A6E" w:rsidRDefault="00B65A6E" w:rsidP="00B65A6E">
      <w:pPr>
        <w:pStyle w:val="Paper"/>
        <w:rPr>
          <w:rFonts w:ascii="Arial" w:hAnsi="Arial" w:cs="Arial"/>
          <w:sz w:val="24"/>
          <w:lang w:val="en-US"/>
        </w:rPr>
      </w:pPr>
      <w:r w:rsidRPr="008E5991">
        <w:rPr>
          <w:rFonts w:ascii="Arial" w:hAnsi="Arial" w:cs="Arial"/>
          <w:sz w:val="24"/>
          <w:lang w:val="en-US"/>
        </w:rPr>
        <w:t xml:space="preserve">Clinical and </w:t>
      </w:r>
      <w:commentRangeStart w:id="0"/>
      <w:r w:rsidRPr="008E5991">
        <w:rPr>
          <w:rFonts w:ascii="Arial" w:hAnsi="Arial" w:cs="Arial"/>
          <w:sz w:val="24"/>
          <w:lang w:val="en-US"/>
        </w:rPr>
        <w:t>Molecular</w:t>
      </w:r>
      <w:commentRangeEnd w:id="0"/>
      <w:r>
        <w:rPr>
          <w:rStyle w:val="CommentReference"/>
          <w:rFonts w:ascii="Helvetica" w:hAnsi="Helvetica"/>
        </w:rPr>
        <w:commentReference w:id="0"/>
      </w:r>
      <w:r w:rsidRPr="008E5991">
        <w:rPr>
          <w:rFonts w:ascii="Arial" w:hAnsi="Arial" w:cs="Arial"/>
          <w:sz w:val="24"/>
          <w:lang w:val="en-US"/>
        </w:rPr>
        <w:t xml:space="preserve"> Analysis of a Novel Variant in Heme Oxygenase-1 Deficiency: Unraveling Its Role in Inflammation, Heme Metabolism, and Pulmonary Presentation</w:t>
      </w:r>
    </w:p>
    <w:p w14:paraId="782A59A8" w14:textId="77777777" w:rsidR="00B65A6E" w:rsidRPr="00051C8B" w:rsidRDefault="00B65A6E" w:rsidP="00B65A6E">
      <w:pPr>
        <w:pStyle w:val="Paper"/>
        <w:rPr>
          <w:rFonts w:ascii="Arial" w:hAnsi="Arial" w:cs="Arial"/>
          <w:sz w:val="24"/>
          <w:lang w:val="en-US"/>
        </w:rPr>
      </w:pPr>
    </w:p>
    <w:p w14:paraId="0BBE8370" w14:textId="77777777" w:rsidR="00B65A6E" w:rsidRPr="008926F7" w:rsidRDefault="00B65A6E" w:rsidP="00B65A6E">
      <w:pPr>
        <w:pStyle w:val="Paper"/>
        <w:rPr>
          <w:rFonts w:ascii="Arial" w:hAnsi="Arial" w:cs="Arial"/>
          <w:sz w:val="24"/>
          <w:vertAlign w:val="superscript"/>
          <w:lang w:val="en-US"/>
        </w:rPr>
      </w:pPr>
      <w:r w:rsidRPr="008926F7">
        <w:rPr>
          <w:rFonts w:ascii="Arial" w:hAnsi="Arial" w:cs="Arial"/>
          <w:sz w:val="24"/>
          <w:lang w:val="en-US"/>
        </w:rPr>
        <w:t xml:space="preserve">Lea-Sophie Berendes </w:t>
      </w:r>
      <w:r w:rsidRPr="008926F7">
        <w:rPr>
          <w:rFonts w:ascii="Arial" w:hAnsi="Arial" w:cs="Arial"/>
          <w:sz w:val="24"/>
          <w:vertAlign w:val="superscript"/>
          <w:lang w:val="en-US"/>
        </w:rPr>
        <w:t>1</w:t>
      </w:r>
      <w:r w:rsidRPr="008926F7">
        <w:rPr>
          <w:rFonts w:ascii="Arial" w:hAnsi="Arial" w:cs="Arial"/>
          <w:sz w:val="24"/>
          <w:lang w:val="en-US"/>
        </w:rPr>
        <w:t xml:space="preserve">, Petra Schulze </w:t>
      </w:r>
      <w:proofErr w:type="spellStart"/>
      <w:r w:rsidRPr="008926F7">
        <w:rPr>
          <w:rFonts w:ascii="Arial" w:hAnsi="Arial" w:cs="Arial"/>
          <w:sz w:val="24"/>
          <w:lang w:val="en-US"/>
        </w:rPr>
        <w:t>Westhoff</w:t>
      </w:r>
      <w:proofErr w:type="spellEnd"/>
      <w:r w:rsidRPr="008926F7">
        <w:rPr>
          <w:rFonts w:ascii="Arial" w:hAnsi="Arial" w:cs="Arial"/>
          <w:sz w:val="24"/>
          <w:lang w:val="en-US"/>
        </w:rPr>
        <w:t xml:space="preserve"> </w:t>
      </w:r>
      <w:r w:rsidRPr="008926F7">
        <w:rPr>
          <w:rFonts w:ascii="Arial" w:hAnsi="Arial" w:cs="Arial"/>
          <w:sz w:val="24"/>
          <w:vertAlign w:val="superscript"/>
          <w:lang w:val="en-US"/>
        </w:rPr>
        <w:t>1</w:t>
      </w:r>
      <w:r w:rsidRPr="008926F7">
        <w:rPr>
          <w:rFonts w:ascii="Arial" w:hAnsi="Arial" w:cs="Arial"/>
          <w:sz w:val="24"/>
          <w:lang w:val="en-US"/>
        </w:rPr>
        <w:t xml:space="preserve">, Helmut Wittkowski </w:t>
      </w:r>
      <w:r w:rsidRPr="008926F7">
        <w:rPr>
          <w:rFonts w:ascii="Arial" w:hAnsi="Arial" w:cs="Arial"/>
          <w:sz w:val="24"/>
          <w:vertAlign w:val="superscript"/>
          <w:lang w:val="en-US"/>
        </w:rPr>
        <w:t>2</w:t>
      </w:r>
      <w:r w:rsidRPr="008926F7">
        <w:rPr>
          <w:rFonts w:ascii="Arial" w:hAnsi="Arial" w:cs="Arial"/>
          <w:sz w:val="24"/>
          <w:lang w:val="en-US"/>
        </w:rPr>
        <w:t xml:space="preserve">, Anja </w:t>
      </w:r>
      <w:proofErr w:type="spellStart"/>
      <w:r w:rsidRPr="008926F7">
        <w:rPr>
          <w:rFonts w:ascii="Arial" w:hAnsi="Arial" w:cs="Arial"/>
          <w:sz w:val="24"/>
          <w:lang w:val="en-US"/>
        </w:rPr>
        <w:t>Seelh</w:t>
      </w:r>
      <w:r>
        <w:rPr>
          <w:rFonts w:ascii="Arial" w:hAnsi="Arial" w:cs="Arial"/>
          <w:sz w:val="24"/>
          <w:lang w:val="en-US"/>
        </w:rPr>
        <w:t>öfer</w:t>
      </w:r>
      <w:proofErr w:type="spellEnd"/>
      <w:r>
        <w:rPr>
          <w:rFonts w:ascii="Arial" w:hAnsi="Arial" w:cs="Arial"/>
          <w:sz w:val="24"/>
          <w:lang w:val="en-US"/>
        </w:rPr>
        <w:t xml:space="preserve"> </w:t>
      </w:r>
      <w:r w:rsidRPr="008926F7">
        <w:rPr>
          <w:rFonts w:ascii="Arial" w:hAnsi="Arial" w:cs="Arial"/>
          <w:sz w:val="24"/>
          <w:vertAlign w:val="superscript"/>
          <w:lang w:val="en-US"/>
        </w:rPr>
        <w:t>1</w:t>
      </w:r>
      <w:r>
        <w:rPr>
          <w:rFonts w:ascii="Arial" w:hAnsi="Arial" w:cs="Arial"/>
          <w:sz w:val="24"/>
          <w:lang w:val="en-US"/>
        </w:rPr>
        <w:t xml:space="preserve">, </w:t>
      </w:r>
      <w:r w:rsidRPr="008926F7">
        <w:rPr>
          <w:rFonts w:ascii="Arial" w:hAnsi="Arial" w:cs="Arial"/>
          <w:sz w:val="24"/>
          <w:lang w:val="en-US"/>
        </w:rPr>
        <w:t xml:space="preserve">Georg </w:t>
      </w:r>
      <w:proofErr w:type="spellStart"/>
      <w:r w:rsidRPr="008926F7">
        <w:rPr>
          <w:rFonts w:ascii="Arial" w:hAnsi="Arial" w:cs="Arial"/>
          <w:sz w:val="24"/>
          <w:lang w:val="en-US"/>
        </w:rPr>
        <w:t>Varga</w:t>
      </w:r>
      <w:proofErr w:type="spellEnd"/>
      <w:r w:rsidRPr="008926F7">
        <w:rPr>
          <w:rFonts w:ascii="Arial" w:hAnsi="Arial" w:cs="Arial"/>
          <w:sz w:val="24"/>
          <w:lang w:val="en-US"/>
        </w:rPr>
        <w:t xml:space="preserve"> </w:t>
      </w:r>
      <w:r w:rsidRPr="008926F7">
        <w:rPr>
          <w:rFonts w:ascii="Arial" w:hAnsi="Arial" w:cs="Arial"/>
          <w:sz w:val="24"/>
          <w:vertAlign w:val="superscript"/>
          <w:lang w:val="en-US"/>
        </w:rPr>
        <w:t>2</w:t>
      </w:r>
      <w:r w:rsidRPr="008926F7">
        <w:rPr>
          <w:rFonts w:ascii="Arial" w:hAnsi="Arial" w:cs="Arial"/>
          <w:sz w:val="24"/>
          <w:lang w:val="en-US"/>
        </w:rPr>
        <w:t xml:space="preserve">, Thorsten Marquardt </w:t>
      </w:r>
      <w:r w:rsidRPr="008926F7">
        <w:rPr>
          <w:rFonts w:ascii="Arial" w:hAnsi="Arial" w:cs="Arial"/>
          <w:sz w:val="24"/>
          <w:vertAlign w:val="superscript"/>
          <w:lang w:val="en-US"/>
        </w:rPr>
        <w:t>1</w:t>
      </w:r>
      <w:r w:rsidRPr="008926F7">
        <w:rPr>
          <w:rFonts w:ascii="Arial" w:hAnsi="Arial" w:cs="Arial"/>
          <w:sz w:val="24"/>
          <w:lang w:val="en-US"/>
        </w:rPr>
        <w:t xml:space="preserve"> &amp; Julien H. Park </w:t>
      </w:r>
      <w:proofErr w:type="gramStart"/>
      <w:r w:rsidRPr="008926F7">
        <w:rPr>
          <w:rFonts w:ascii="Arial" w:hAnsi="Arial" w:cs="Arial"/>
          <w:sz w:val="24"/>
          <w:vertAlign w:val="superscript"/>
          <w:lang w:val="en-US"/>
        </w:rPr>
        <w:t>1,*</w:t>
      </w:r>
      <w:proofErr w:type="gramEnd"/>
    </w:p>
    <w:p w14:paraId="26C5077A" w14:textId="77777777" w:rsidR="00B65A6E" w:rsidRPr="008926F7" w:rsidRDefault="00B65A6E" w:rsidP="00B65A6E">
      <w:pPr>
        <w:pStyle w:val="Paper"/>
        <w:rPr>
          <w:rFonts w:ascii="Arial" w:hAnsi="Arial" w:cs="Arial"/>
          <w:sz w:val="24"/>
          <w:lang w:val="en-US"/>
        </w:rPr>
      </w:pPr>
    </w:p>
    <w:p w14:paraId="6FBC981A" w14:textId="77777777" w:rsidR="00B65A6E" w:rsidRPr="00051C8B" w:rsidRDefault="00B65A6E" w:rsidP="00B65A6E">
      <w:pPr>
        <w:pStyle w:val="Paper"/>
        <w:rPr>
          <w:rFonts w:ascii="Arial" w:hAnsi="Arial" w:cs="Arial"/>
          <w:sz w:val="24"/>
          <w:lang w:val="en-US"/>
        </w:rPr>
      </w:pPr>
      <w:r w:rsidRPr="00051C8B">
        <w:rPr>
          <w:rFonts w:ascii="Arial" w:hAnsi="Arial" w:cs="Arial"/>
          <w:sz w:val="24"/>
          <w:vertAlign w:val="superscript"/>
          <w:lang w:val="en-US"/>
        </w:rPr>
        <w:t>1</w:t>
      </w:r>
      <w:r w:rsidRPr="00051C8B">
        <w:rPr>
          <w:rFonts w:ascii="Arial" w:hAnsi="Arial" w:cs="Arial"/>
          <w:sz w:val="24"/>
          <w:lang w:val="en-US"/>
        </w:rPr>
        <w:t xml:space="preserve"> University of Münster, Department of General Pediatrics, Münster, Germany</w:t>
      </w:r>
    </w:p>
    <w:p w14:paraId="312413E8" w14:textId="77777777" w:rsidR="00B65A6E" w:rsidRPr="00051C8B" w:rsidRDefault="00B65A6E" w:rsidP="00B65A6E">
      <w:pPr>
        <w:pStyle w:val="Paper"/>
        <w:rPr>
          <w:rFonts w:ascii="Arial" w:hAnsi="Arial" w:cs="Arial"/>
          <w:sz w:val="24"/>
          <w:lang w:val="en-US"/>
        </w:rPr>
      </w:pPr>
      <w:r w:rsidRPr="00051C8B">
        <w:rPr>
          <w:rFonts w:ascii="Arial" w:hAnsi="Arial" w:cs="Arial"/>
          <w:sz w:val="24"/>
          <w:vertAlign w:val="superscript"/>
          <w:lang w:val="en-US"/>
        </w:rPr>
        <w:t>2</w:t>
      </w:r>
      <w:r w:rsidRPr="00051C8B">
        <w:rPr>
          <w:rFonts w:ascii="Arial" w:hAnsi="Arial" w:cs="Arial"/>
          <w:sz w:val="24"/>
          <w:lang w:val="en-US"/>
        </w:rPr>
        <w:t xml:space="preserve"> University of Münster, Department of Pediatrics, Rheumatology and Immunology, Münster, Germany</w:t>
      </w:r>
    </w:p>
    <w:p w14:paraId="501C8BDD" w14:textId="77777777" w:rsidR="00B65A6E" w:rsidRPr="00051C8B" w:rsidRDefault="00B65A6E" w:rsidP="00B65A6E">
      <w:pPr>
        <w:pStyle w:val="Paper"/>
        <w:rPr>
          <w:rFonts w:ascii="Arial" w:hAnsi="Arial" w:cs="Arial"/>
          <w:sz w:val="24"/>
          <w:lang w:val="en-US"/>
        </w:rPr>
      </w:pPr>
    </w:p>
    <w:p w14:paraId="722E7C4B" w14:textId="77777777" w:rsidR="00B65A6E" w:rsidRPr="00051C8B" w:rsidRDefault="00B65A6E" w:rsidP="00B65A6E">
      <w:pPr>
        <w:pStyle w:val="Paper"/>
        <w:rPr>
          <w:rFonts w:ascii="Arial" w:hAnsi="Arial" w:cs="Arial"/>
          <w:sz w:val="24"/>
          <w:lang w:val="en-US"/>
        </w:rPr>
      </w:pPr>
      <w:r w:rsidRPr="00051C8B">
        <w:rPr>
          <w:rFonts w:ascii="Arial" w:hAnsi="Arial" w:cs="Arial"/>
          <w:sz w:val="24"/>
          <w:lang w:val="en-US"/>
        </w:rPr>
        <w:t>* To whom correspondence should be addressed:</w:t>
      </w:r>
      <w:r w:rsidRPr="00051C8B">
        <w:rPr>
          <w:rFonts w:ascii="Arial" w:hAnsi="Arial" w:cs="Arial"/>
          <w:sz w:val="24"/>
          <w:lang w:val="en-US"/>
        </w:rPr>
        <w:br/>
      </w:r>
      <w:r w:rsidRPr="00051C8B">
        <w:rPr>
          <w:rFonts w:ascii="Arial" w:hAnsi="Arial" w:cs="Arial"/>
          <w:sz w:val="24"/>
          <w:lang w:val="en-US"/>
        </w:rPr>
        <w:tab/>
        <w:t xml:space="preserve">Dr. med. Julien H. Park, University of Münster, Department of General Pediatrics, Albert-Schweitzer-Campus 1, Geb. A1, 48149 Münster, Germany. Email: </w:t>
      </w:r>
      <w:hyperlink r:id="rId8" w:history="1">
        <w:r w:rsidRPr="00051C8B">
          <w:rPr>
            <w:rStyle w:val="Hyperlink"/>
            <w:rFonts w:ascii="Arial" w:hAnsi="Arial" w:cs="Arial"/>
            <w:sz w:val="24"/>
            <w:lang w:val="en-US"/>
          </w:rPr>
          <w:t>julien.park@ukmuenster.de</w:t>
        </w:r>
      </w:hyperlink>
      <w:r w:rsidRPr="00051C8B">
        <w:rPr>
          <w:rFonts w:ascii="Arial" w:hAnsi="Arial" w:cs="Arial"/>
          <w:sz w:val="24"/>
          <w:lang w:val="en-US"/>
        </w:rPr>
        <w:t xml:space="preserve"> </w:t>
      </w:r>
    </w:p>
    <w:p w14:paraId="4DD66EA5" w14:textId="77777777" w:rsidR="001A73B2" w:rsidRDefault="001A73B2"/>
    <w:p w14:paraId="31D2217F" w14:textId="77777777" w:rsidR="00B65A6E" w:rsidRDefault="00B65A6E"/>
    <w:p w14:paraId="111E47A4" w14:textId="77777777" w:rsidR="00B65A6E" w:rsidRDefault="00B65A6E"/>
    <w:p w14:paraId="4606813B" w14:textId="77777777" w:rsidR="00B65A6E" w:rsidRDefault="00B65A6E"/>
    <w:p w14:paraId="3040D47E" w14:textId="77777777" w:rsidR="00B65A6E" w:rsidRDefault="00B65A6E"/>
    <w:p w14:paraId="158781D8" w14:textId="77777777" w:rsidR="00B65A6E" w:rsidRDefault="00B65A6E"/>
    <w:p w14:paraId="5D8EF660" w14:textId="77777777" w:rsidR="00B65A6E" w:rsidRDefault="00B65A6E"/>
    <w:p w14:paraId="0BF45795" w14:textId="77777777" w:rsidR="00B65A6E" w:rsidRDefault="00B65A6E"/>
    <w:p w14:paraId="5D4DBFB3" w14:textId="77777777" w:rsidR="00B65A6E" w:rsidRDefault="00B65A6E"/>
    <w:p w14:paraId="06473CA6" w14:textId="77777777" w:rsidR="00B65A6E" w:rsidRDefault="00B65A6E"/>
    <w:p w14:paraId="5783AECE" w14:textId="77777777" w:rsidR="00B65A6E" w:rsidRDefault="00B65A6E"/>
    <w:p w14:paraId="3ADB4A5C" w14:textId="77777777" w:rsidR="00B65A6E" w:rsidRDefault="00B65A6E"/>
    <w:p w14:paraId="39972F15" w14:textId="77777777" w:rsidR="00B65A6E" w:rsidRDefault="00B65A6E"/>
    <w:p w14:paraId="34802AAA" w14:textId="77777777" w:rsidR="00B65A6E" w:rsidRDefault="00B65A6E"/>
    <w:p w14:paraId="569A5987" w14:textId="77777777" w:rsidR="00B65A6E" w:rsidRDefault="00B65A6E"/>
    <w:p w14:paraId="3B5FFA22" w14:textId="77777777" w:rsidR="00B65A6E" w:rsidRDefault="00B65A6E"/>
    <w:p w14:paraId="19A366C9" w14:textId="77777777" w:rsidR="00B65A6E" w:rsidRDefault="00B65A6E"/>
    <w:p w14:paraId="369AC9F5" w14:textId="77777777" w:rsidR="00B65A6E" w:rsidRDefault="00B65A6E"/>
    <w:p w14:paraId="75DFC11A" w14:textId="77777777" w:rsidR="00B65A6E" w:rsidRDefault="00B65A6E"/>
    <w:p w14:paraId="2D89C20A" w14:textId="77777777" w:rsidR="00B65A6E" w:rsidRDefault="00B65A6E"/>
    <w:p w14:paraId="5A6D8A40" w14:textId="77777777" w:rsidR="00B65A6E" w:rsidRDefault="00B65A6E"/>
    <w:p w14:paraId="1BBB4CB6" w14:textId="4795CEC2" w:rsidR="00B65A6E" w:rsidRPr="00DB45A9" w:rsidRDefault="00B65A6E">
      <w:pPr>
        <w:rPr>
          <w:lang w:val="en-US"/>
        </w:rPr>
      </w:pPr>
      <w:r w:rsidRPr="00DB45A9">
        <w:rPr>
          <w:lang w:val="en-US"/>
        </w:rPr>
        <w:lastRenderedPageBreak/>
        <w:t>1. Primer sequences</w:t>
      </w:r>
      <w:r w:rsidRPr="00DB45A9">
        <w:rPr>
          <w:lang w:val="en-US"/>
        </w:rPr>
        <w:br/>
      </w:r>
    </w:p>
    <w:p w14:paraId="57927E20" w14:textId="099EB0C7" w:rsidR="00B65A6E" w:rsidRPr="00B65A6E" w:rsidRDefault="00B65A6E" w:rsidP="00B65A6E">
      <w:pPr>
        <w:pStyle w:val="xmsonormal"/>
        <w:spacing w:before="0" w:beforeAutospacing="0" w:after="0" w:afterAutospacing="0"/>
        <w:rPr>
          <w:rFonts w:ascii="Arial" w:hAnsi="Arial" w:cs="Arial"/>
          <w:i/>
          <w:iCs/>
          <w:color w:val="212121"/>
          <w:sz w:val="20"/>
          <w:szCs w:val="20"/>
        </w:rPr>
      </w:pPr>
      <w:r w:rsidRPr="00B65A6E">
        <w:rPr>
          <w:rFonts w:ascii="Arial" w:hAnsi="Arial" w:cs="Arial"/>
          <w:i/>
          <w:iCs/>
          <w:lang w:val="de-DE"/>
        </w:rPr>
        <w:t xml:space="preserve">HMOX1 </w:t>
      </w:r>
      <w:r w:rsidRPr="00B65A6E">
        <w:rPr>
          <w:rFonts w:ascii="Arial" w:hAnsi="Arial" w:cs="Arial"/>
          <w:i/>
          <w:iCs/>
          <w:lang w:val="de-DE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2"/>
        <w:gridCol w:w="4165"/>
        <w:gridCol w:w="1096"/>
        <w:gridCol w:w="1417"/>
      </w:tblGrid>
      <w:tr w:rsidR="00DE0A27" w:rsidRPr="00DE0A27" w14:paraId="7F048DD5" w14:textId="247A30A7" w:rsidTr="00DE0A27">
        <w:tc>
          <w:tcPr>
            <w:tcW w:w="0" w:type="auto"/>
          </w:tcPr>
          <w:p w14:paraId="599F4404" w14:textId="77777777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0" w:type="auto"/>
          </w:tcPr>
          <w:p w14:paraId="4E013D2C" w14:textId="289894B0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proofErr w:type="spellStart"/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Sequence</w:t>
            </w:r>
            <w:proofErr w:type="spellEnd"/>
          </w:p>
        </w:tc>
        <w:tc>
          <w:tcPr>
            <w:tcW w:w="0" w:type="auto"/>
          </w:tcPr>
          <w:p w14:paraId="20949428" w14:textId="2E065BF7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proofErr w:type="spellStart"/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fragment</w:t>
            </w:r>
            <w:proofErr w:type="spellEnd"/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length</w:t>
            </w:r>
            <w:proofErr w:type="spellEnd"/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 xml:space="preserve"> (bp)</w:t>
            </w:r>
          </w:p>
        </w:tc>
        <w:tc>
          <w:tcPr>
            <w:tcW w:w="0" w:type="auto"/>
          </w:tcPr>
          <w:p w14:paraId="7EA933F5" w14:textId="15E449A0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proofErr w:type="spellStart"/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annealing</w:t>
            </w:r>
            <w:proofErr w:type="spellEnd"/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temperature</w:t>
            </w:r>
            <w:proofErr w:type="spellEnd"/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 xml:space="preserve"> (° C)</w:t>
            </w:r>
          </w:p>
        </w:tc>
      </w:tr>
      <w:tr w:rsidR="00DE0A27" w:rsidRPr="00DE0A27" w14:paraId="2314BF40" w14:textId="3C3B2E2C" w:rsidTr="00DE0A27">
        <w:tc>
          <w:tcPr>
            <w:tcW w:w="0" w:type="auto"/>
          </w:tcPr>
          <w:p w14:paraId="2A5BE960" w14:textId="533F7DDE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</w:rPr>
              <w:t>HMOX1_Ex1F(13U)</w:t>
            </w:r>
          </w:p>
        </w:tc>
        <w:tc>
          <w:tcPr>
            <w:tcW w:w="0" w:type="auto"/>
          </w:tcPr>
          <w:p w14:paraId="75408100" w14:textId="2A01C198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</w:rPr>
              <w:t>ATCAGCTGTTCCGCCTGGCCCAC</w:t>
            </w:r>
          </w:p>
        </w:tc>
        <w:tc>
          <w:tcPr>
            <w:tcW w:w="0" w:type="auto"/>
          </w:tcPr>
          <w:p w14:paraId="050BF472" w14:textId="6AAE86D5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356</w:t>
            </w:r>
          </w:p>
        </w:tc>
        <w:tc>
          <w:tcPr>
            <w:tcW w:w="0" w:type="auto"/>
          </w:tcPr>
          <w:p w14:paraId="456724AD" w14:textId="120CB378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66</w:t>
            </w:r>
          </w:p>
        </w:tc>
      </w:tr>
      <w:tr w:rsidR="00DE0A27" w:rsidRPr="00DE0A27" w14:paraId="1FE09ADB" w14:textId="20F6E0C2" w:rsidTr="00DE0A27">
        <w:tc>
          <w:tcPr>
            <w:tcW w:w="0" w:type="auto"/>
          </w:tcPr>
          <w:p w14:paraId="6DF9B6A4" w14:textId="4D7F7C55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</w:rPr>
              <w:t>HMOX1_Ex1R(13R)</w:t>
            </w:r>
          </w:p>
        </w:tc>
        <w:tc>
          <w:tcPr>
            <w:tcW w:w="0" w:type="auto"/>
          </w:tcPr>
          <w:p w14:paraId="49CFAFB9" w14:textId="258A4FF6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</w:rPr>
              <w:t>ACCGTTCCTCCCTCCAACTACCCT</w:t>
            </w:r>
          </w:p>
        </w:tc>
        <w:tc>
          <w:tcPr>
            <w:tcW w:w="0" w:type="auto"/>
          </w:tcPr>
          <w:p w14:paraId="3864DF69" w14:textId="28E3BC4D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356</w:t>
            </w:r>
          </w:p>
        </w:tc>
        <w:tc>
          <w:tcPr>
            <w:tcW w:w="0" w:type="auto"/>
          </w:tcPr>
          <w:p w14:paraId="3A193922" w14:textId="202E5599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66</w:t>
            </w:r>
          </w:p>
        </w:tc>
      </w:tr>
      <w:tr w:rsidR="00DE0A27" w:rsidRPr="00DE0A27" w14:paraId="7C91183B" w14:textId="74B1B234" w:rsidTr="00DE0A27">
        <w:tc>
          <w:tcPr>
            <w:tcW w:w="0" w:type="auto"/>
          </w:tcPr>
          <w:p w14:paraId="06A17EFB" w14:textId="3A71880D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</w:rPr>
              <w:t>HMOX1_Ex2F(13U)</w:t>
            </w:r>
          </w:p>
        </w:tc>
        <w:tc>
          <w:tcPr>
            <w:tcW w:w="0" w:type="auto"/>
          </w:tcPr>
          <w:p w14:paraId="5B0927B0" w14:textId="22024C68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</w:rPr>
              <w:t>AAGCGATTGAGAACGTGGCCTGAA</w:t>
            </w:r>
          </w:p>
        </w:tc>
        <w:tc>
          <w:tcPr>
            <w:tcW w:w="0" w:type="auto"/>
          </w:tcPr>
          <w:p w14:paraId="54634364" w14:textId="6A9FB55A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511</w:t>
            </w:r>
          </w:p>
        </w:tc>
        <w:tc>
          <w:tcPr>
            <w:tcW w:w="0" w:type="auto"/>
          </w:tcPr>
          <w:p w14:paraId="600E6176" w14:textId="79390156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65</w:t>
            </w:r>
          </w:p>
        </w:tc>
      </w:tr>
      <w:tr w:rsidR="00DE0A27" w:rsidRPr="00DE0A27" w14:paraId="0257CC59" w14:textId="22BDCD5A" w:rsidTr="00DE0A27">
        <w:tc>
          <w:tcPr>
            <w:tcW w:w="0" w:type="auto"/>
          </w:tcPr>
          <w:p w14:paraId="655B8059" w14:textId="03A7E6C3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</w:rPr>
              <w:t>HMOX1_Ex2R(13R)</w:t>
            </w:r>
          </w:p>
        </w:tc>
        <w:tc>
          <w:tcPr>
            <w:tcW w:w="0" w:type="auto"/>
          </w:tcPr>
          <w:p w14:paraId="247862D0" w14:textId="4F71A7F9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</w:rPr>
              <w:t>CAACATGGAACCGGTGCTCAGTCA</w:t>
            </w:r>
          </w:p>
        </w:tc>
        <w:tc>
          <w:tcPr>
            <w:tcW w:w="0" w:type="auto"/>
          </w:tcPr>
          <w:p w14:paraId="1C57E7EF" w14:textId="312CABA7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511</w:t>
            </w:r>
          </w:p>
        </w:tc>
        <w:tc>
          <w:tcPr>
            <w:tcW w:w="0" w:type="auto"/>
          </w:tcPr>
          <w:p w14:paraId="667BB53C" w14:textId="3F941102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65</w:t>
            </w:r>
          </w:p>
        </w:tc>
      </w:tr>
      <w:tr w:rsidR="00DE0A27" w:rsidRPr="00DE0A27" w14:paraId="2DFDE250" w14:textId="32E499D6" w:rsidTr="00DE0A27">
        <w:tc>
          <w:tcPr>
            <w:tcW w:w="0" w:type="auto"/>
          </w:tcPr>
          <w:p w14:paraId="7D472907" w14:textId="4841D807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</w:rPr>
              <w:t>HMOX1_Ex3F(13U)</w:t>
            </w:r>
          </w:p>
        </w:tc>
        <w:tc>
          <w:tcPr>
            <w:tcW w:w="0" w:type="auto"/>
          </w:tcPr>
          <w:p w14:paraId="22C86ED3" w14:textId="2FDB8208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</w:rPr>
              <w:t>CTCTGGCTGCTGTGTGAAGAGGAT</w:t>
            </w:r>
          </w:p>
        </w:tc>
        <w:tc>
          <w:tcPr>
            <w:tcW w:w="0" w:type="auto"/>
          </w:tcPr>
          <w:p w14:paraId="32A58331" w14:textId="75EBD75D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749</w:t>
            </w:r>
          </w:p>
        </w:tc>
        <w:tc>
          <w:tcPr>
            <w:tcW w:w="0" w:type="auto"/>
          </w:tcPr>
          <w:p w14:paraId="06EE74D2" w14:textId="11287467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64</w:t>
            </w:r>
          </w:p>
        </w:tc>
      </w:tr>
      <w:tr w:rsidR="00DE0A27" w:rsidRPr="00DE0A27" w14:paraId="4CFBA1A9" w14:textId="05045A1C" w:rsidTr="00DE0A27">
        <w:tc>
          <w:tcPr>
            <w:tcW w:w="0" w:type="auto"/>
          </w:tcPr>
          <w:p w14:paraId="7FDFEFB3" w14:textId="10C1EF98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</w:rPr>
              <w:t>HMOX1_Ex3R(13R)</w:t>
            </w:r>
          </w:p>
        </w:tc>
        <w:tc>
          <w:tcPr>
            <w:tcW w:w="0" w:type="auto"/>
          </w:tcPr>
          <w:p w14:paraId="6E1ECFC8" w14:textId="6F439E2D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</w:rPr>
              <w:t>CCATGACCTATAGCACCCTCCCCT</w:t>
            </w:r>
          </w:p>
        </w:tc>
        <w:tc>
          <w:tcPr>
            <w:tcW w:w="0" w:type="auto"/>
          </w:tcPr>
          <w:p w14:paraId="22D0D43C" w14:textId="121D3757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749</w:t>
            </w:r>
          </w:p>
        </w:tc>
        <w:tc>
          <w:tcPr>
            <w:tcW w:w="0" w:type="auto"/>
          </w:tcPr>
          <w:p w14:paraId="13019208" w14:textId="1BF6CD4A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64</w:t>
            </w:r>
          </w:p>
        </w:tc>
      </w:tr>
      <w:tr w:rsidR="00DE0A27" w:rsidRPr="00DE0A27" w14:paraId="776164DD" w14:textId="3E4BF6AD" w:rsidTr="00DE0A27">
        <w:tc>
          <w:tcPr>
            <w:tcW w:w="0" w:type="auto"/>
          </w:tcPr>
          <w:p w14:paraId="6C759EFE" w14:textId="47D214F5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</w:rPr>
              <w:t>HMOX1_Ex4F(13U)</w:t>
            </w:r>
          </w:p>
        </w:tc>
        <w:tc>
          <w:tcPr>
            <w:tcW w:w="0" w:type="auto"/>
          </w:tcPr>
          <w:p w14:paraId="7C535A11" w14:textId="0CE19AE2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</w:rPr>
              <w:t>GTCCTACCTTCAGCTGGGACCTGG</w:t>
            </w:r>
          </w:p>
        </w:tc>
        <w:tc>
          <w:tcPr>
            <w:tcW w:w="0" w:type="auto"/>
          </w:tcPr>
          <w:p w14:paraId="5D425BDA" w14:textId="2B384CE4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300</w:t>
            </w:r>
          </w:p>
        </w:tc>
        <w:tc>
          <w:tcPr>
            <w:tcW w:w="0" w:type="auto"/>
          </w:tcPr>
          <w:p w14:paraId="0343266A" w14:textId="688A218F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66</w:t>
            </w:r>
          </w:p>
        </w:tc>
      </w:tr>
      <w:tr w:rsidR="00DE0A27" w:rsidRPr="00DE0A27" w14:paraId="1235706F" w14:textId="422562A3" w:rsidTr="00DE0A27">
        <w:tc>
          <w:tcPr>
            <w:tcW w:w="0" w:type="auto"/>
          </w:tcPr>
          <w:p w14:paraId="6E677662" w14:textId="47246FBC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</w:rPr>
              <w:t>HMOX1_Ex4R(13R)</w:t>
            </w:r>
          </w:p>
        </w:tc>
        <w:tc>
          <w:tcPr>
            <w:tcW w:w="0" w:type="auto"/>
          </w:tcPr>
          <w:p w14:paraId="0C9AB356" w14:textId="2895F418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</w:rPr>
              <w:t>GTGGGGCAGCAGGAAACAACACC</w:t>
            </w:r>
          </w:p>
        </w:tc>
        <w:tc>
          <w:tcPr>
            <w:tcW w:w="0" w:type="auto"/>
          </w:tcPr>
          <w:p w14:paraId="5B0207E2" w14:textId="3F57F7D4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300</w:t>
            </w:r>
          </w:p>
        </w:tc>
        <w:tc>
          <w:tcPr>
            <w:tcW w:w="0" w:type="auto"/>
          </w:tcPr>
          <w:p w14:paraId="2F45CE8D" w14:textId="0F6199EC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66</w:t>
            </w:r>
          </w:p>
        </w:tc>
      </w:tr>
      <w:tr w:rsidR="00DE0A27" w:rsidRPr="00DE0A27" w14:paraId="2274B459" w14:textId="2411BEB5" w:rsidTr="00DE0A27">
        <w:tc>
          <w:tcPr>
            <w:tcW w:w="0" w:type="auto"/>
          </w:tcPr>
          <w:p w14:paraId="27271C48" w14:textId="41404321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</w:rPr>
              <w:t>HMOX1_Ex5F(13U)</w:t>
            </w:r>
          </w:p>
        </w:tc>
        <w:tc>
          <w:tcPr>
            <w:tcW w:w="0" w:type="auto"/>
          </w:tcPr>
          <w:p w14:paraId="66A920C8" w14:textId="2BC3D34F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</w:rPr>
              <w:t>AGTTTAAGGAGAGGACAGGGAGCA</w:t>
            </w:r>
          </w:p>
        </w:tc>
        <w:tc>
          <w:tcPr>
            <w:tcW w:w="0" w:type="auto"/>
          </w:tcPr>
          <w:p w14:paraId="1A3AC504" w14:textId="64A550FD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773</w:t>
            </w:r>
          </w:p>
        </w:tc>
        <w:tc>
          <w:tcPr>
            <w:tcW w:w="0" w:type="auto"/>
          </w:tcPr>
          <w:p w14:paraId="57CDE42B" w14:textId="616ACA61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62</w:t>
            </w:r>
          </w:p>
        </w:tc>
      </w:tr>
      <w:tr w:rsidR="00DE0A27" w:rsidRPr="00DE0A27" w14:paraId="57DD7D6F" w14:textId="10B72B3A" w:rsidTr="00DE0A27">
        <w:tc>
          <w:tcPr>
            <w:tcW w:w="0" w:type="auto"/>
          </w:tcPr>
          <w:p w14:paraId="72378B07" w14:textId="00A64096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</w:rPr>
              <w:t>HMOX1_Ex5R(13R)</w:t>
            </w:r>
          </w:p>
        </w:tc>
        <w:tc>
          <w:tcPr>
            <w:tcW w:w="0" w:type="auto"/>
          </w:tcPr>
          <w:p w14:paraId="31FB61FC" w14:textId="15AA53D3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</w:rPr>
              <w:t>ACAAGGATACTTGAAACTCAGGGCTT</w:t>
            </w:r>
          </w:p>
        </w:tc>
        <w:tc>
          <w:tcPr>
            <w:tcW w:w="0" w:type="auto"/>
          </w:tcPr>
          <w:p w14:paraId="5E5E8B15" w14:textId="0C4EAA75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773</w:t>
            </w:r>
          </w:p>
        </w:tc>
        <w:tc>
          <w:tcPr>
            <w:tcW w:w="0" w:type="auto"/>
          </w:tcPr>
          <w:p w14:paraId="5E020F3C" w14:textId="2D32E732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62</w:t>
            </w:r>
          </w:p>
        </w:tc>
      </w:tr>
      <w:tr w:rsidR="00DE0A27" w:rsidRPr="00DE0A27" w14:paraId="1AEB47B9" w14:textId="100F4F5C" w:rsidTr="00DE0A27">
        <w:tc>
          <w:tcPr>
            <w:tcW w:w="0" w:type="auto"/>
          </w:tcPr>
          <w:p w14:paraId="6721E8C2" w14:textId="57452D52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</w:rPr>
              <w:t>HMOX1_Ex5F2(13U)</w:t>
            </w:r>
          </w:p>
        </w:tc>
        <w:tc>
          <w:tcPr>
            <w:tcW w:w="0" w:type="auto"/>
          </w:tcPr>
          <w:p w14:paraId="2FD232CB" w14:textId="03B2DC62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</w:rPr>
              <w:t>CCTATGGCATCTTCCCCAACGAAA</w:t>
            </w:r>
          </w:p>
        </w:tc>
        <w:tc>
          <w:tcPr>
            <w:tcW w:w="0" w:type="auto"/>
          </w:tcPr>
          <w:p w14:paraId="693B17EB" w14:textId="162293F6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503</w:t>
            </w:r>
          </w:p>
        </w:tc>
        <w:tc>
          <w:tcPr>
            <w:tcW w:w="0" w:type="auto"/>
          </w:tcPr>
          <w:p w14:paraId="366438BD" w14:textId="6376D3F8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62</w:t>
            </w:r>
          </w:p>
        </w:tc>
      </w:tr>
      <w:tr w:rsidR="00DE0A27" w:rsidRPr="00DE0A27" w14:paraId="4CCC8F27" w14:textId="3DE18CF7" w:rsidTr="00DE0A27">
        <w:tc>
          <w:tcPr>
            <w:tcW w:w="0" w:type="auto"/>
          </w:tcPr>
          <w:p w14:paraId="4F2B579A" w14:textId="1AC5291E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</w:rPr>
              <w:t>HMOX1_Ex5R2(13R)</w:t>
            </w:r>
          </w:p>
        </w:tc>
        <w:tc>
          <w:tcPr>
            <w:tcW w:w="0" w:type="auto"/>
          </w:tcPr>
          <w:p w14:paraId="6AF7BE2C" w14:textId="431915F5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</w:rPr>
              <w:t>GGAGGAAAAGGTCAGTTCCCCAAG</w:t>
            </w:r>
          </w:p>
        </w:tc>
        <w:tc>
          <w:tcPr>
            <w:tcW w:w="0" w:type="auto"/>
          </w:tcPr>
          <w:p w14:paraId="0B5C2CA6" w14:textId="5E270ECB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503</w:t>
            </w:r>
          </w:p>
        </w:tc>
        <w:tc>
          <w:tcPr>
            <w:tcW w:w="0" w:type="auto"/>
          </w:tcPr>
          <w:p w14:paraId="10E9C590" w14:textId="58484DDA" w:rsidR="00DE0A27" w:rsidRPr="00DE0A27" w:rsidRDefault="00DE0A27" w:rsidP="00DE0A27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</w:pPr>
            <w:r w:rsidRPr="00DE0A27">
              <w:rPr>
                <w:rFonts w:ascii="Arial" w:hAnsi="Arial" w:cs="Arial"/>
                <w:color w:val="212121"/>
                <w:sz w:val="22"/>
                <w:szCs w:val="22"/>
                <w:lang w:val="de-DE"/>
              </w:rPr>
              <w:t>62</w:t>
            </w:r>
          </w:p>
        </w:tc>
      </w:tr>
    </w:tbl>
    <w:p w14:paraId="32808A0E" w14:textId="6A7F1D47" w:rsidR="00B65A6E" w:rsidRPr="00B65A6E" w:rsidRDefault="00B65A6E" w:rsidP="00B65A6E"/>
    <w:sectPr w:rsidR="00B65A6E" w:rsidRPr="00B65A6E" w:rsidSect="001C4D9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Julien Park" w:date="2023-09-05T20:10:00Z" w:initials="JP">
    <w:p w14:paraId="7C632F5F" w14:textId="77777777" w:rsidR="00B65A6E" w:rsidRDefault="00B65A6E" w:rsidP="00B65A6E">
      <w:r>
        <w:rPr>
          <w:rStyle w:val="CommentReference"/>
        </w:rPr>
        <w:annotationRef/>
      </w:r>
      <w:r>
        <w:rPr>
          <w:sz w:val="20"/>
          <w:szCs w:val="20"/>
        </w:rPr>
        <w:t>Offen für Vorschläge ;)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C632F5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A209A2" w16cex:dateUtc="2023-09-05T18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C632F5F" w16cid:durableId="28A209A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ulien Park">
    <w15:presenceInfo w15:providerId="AD" w15:userId="S::julien.park@wwum.onmicrosoft.com::5727badc-2bf2-41e9-8851-f2f8a20fd60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A6E"/>
    <w:rsid w:val="000361C9"/>
    <w:rsid w:val="000437CB"/>
    <w:rsid w:val="00053C91"/>
    <w:rsid w:val="000B3D89"/>
    <w:rsid w:val="000F3C03"/>
    <w:rsid w:val="000F7429"/>
    <w:rsid w:val="001078C8"/>
    <w:rsid w:val="00121F29"/>
    <w:rsid w:val="00146DBE"/>
    <w:rsid w:val="001A73B2"/>
    <w:rsid w:val="001B34FE"/>
    <w:rsid w:val="001C2F96"/>
    <w:rsid w:val="001C4D95"/>
    <w:rsid w:val="001E785F"/>
    <w:rsid w:val="00205B3C"/>
    <w:rsid w:val="002104ED"/>
    <w:rsid w:val="00213497"/>
    <w:rsid w:val="002156A6"/>
    <w:rsid w:val="00216E7C"/>
    <w:rsid w:val="00242DDD"/>
    <w:rsid w:val="00246F11"/>
    <w:rsid w:val="0026368C"/>
    <w:rsid w:val="00290179"/>
    <w:rsid w:val="002B68B7"/>
    <w:rsid w:val="002D1072"/>
    <w:rsid w:val="002D408C"/>
    <w:rsid w:val="002E2445"/>
    <w:rsid w:val="002E480D"/>
    <w:rsid w:val="003075CC"/>
    <w:rsid w:val="00311FA8"/>
    <w:rsid w:val="0032259E"/>
    <w:rsid w:val="0033325C"/>
    <w:rsid w:val="003601F8"/>
    <w:rsid w:val="00360476"/>
    <w:rsid w:val="00360D7F"/>
    <w:rsid w:val="00361E5C"/>
    <w:rsid w:val="00387F48"/>
    <w:rsid w:val="003B0225"/>
    <w:rsid w:val="003F4CCE"/>
    <w:rsid w:val="00406810"/>
    <w:rsid w:val="0042181F"/>
    <w:rsid w:val="00422B01"/>
    <w:rsid w:val="00476013"/>
    <w:rsid w:val="00477F1C"/>
    <w:rsid w:val="00480277"/>
    <w:rsid w:val="0048127C"/>
    <w:rsid w:val="00481603"/>
    <w:rsid w:val="00483D5B"/>
    <w:rsid w:val="004846DE"/>
    <w:rsid w:val="00491EE4"/>
    <w:rsid w:val="00492BBE"/>
    <w:rsid w:val="004E2AAC"/>
    <w:rsid w:val="005219A2"/>
    <w:rsid w:val="00527C89"/>
    <w:rsid w:val="005333B6"/>
    <w:rsid w:val="005571A5"/>
    <w:rsid w:val="005621A1"/>
    <w:rsid w:val="00572D7A"/>
    <w:rsid w:val="005B17DC"/>
    <w:rsid w:val="005E56E7"/>
    <w:rsid w:val="006039D6"/>
    <w:rsid w:val="00653FB1"/>
    <w:rsid w:val="0066358A"/>
    <w:rsid w:val="00673514"/>
    <w:rsid w:val="00683122"/>
    <w:rsid w:val="006876F7"/>
    <w:rsid w:val="00691AA5"/>
    <w:rsid w:val="006A143D"/>
    <w:rsid w:val="006F24FA"/>
    <w:rsid w:val="006F30F1"/>
    <w:rsid w:val="007005F4"/>
    <w:rsid w:val="00710F6D"/>
    <w:rsid w:val="00716DB0"/>
    <w:rsid w:val="00731898"/>
    <w:rsid w:val="00736838"/>
    <w:rsid w:val="007454E4"/>
    <w:rsid w:val="00756178"/>
    <w:rsid w:val="00756CA1"/>
    <w:rsid w:val="007719E5"/>
    <w:rsid w:val="0077553B"/>
    <w:rsid w:val="00781189"/>
    <w:rsid w:val="007D0C81"/>
    <w:rsid w:val="007E11E9"/>
    <w:rsid w:val="007E6CE9"/>
    <w:rsid w:val="00823436"/>
    <w:rsid w:val="008505D5"/>
    <w:rsid w:val="008512D0"/>
    <w:rsid w:val="00870C7F"/>
    <w:rsid w:val="008A672B"/>
    <w:rsid w:val="008C6635"/>
    <w:rsid w:val="008D3493"/>
    <w:rsid w:val="008F72EB"/>
    <w:rsid w:val="00906F0A"/>
    <w:rsid w:val="00914997"/>
    <w:rsid w:val="009745D8"/>
    <w:rsid w:val="009B17F9"/>
    <w:rsid w:val="009D4EB8"/>
    <w:rsid w:val="00A25026"/>
    <w:rsid w:val="00A36BCC"/>
    <w:rsid w:val="00A43AF2"/>
    <w:rsid w:val="00A467B3"/>
    <w:rsid w:val="00A471C5"/>
    <w:rsid w:val="00A67D78"/>
    <w:rsid w:val="00AA2388"/>
    <w:rsid w:val="00AB7A47"/>
    <w:rsid w:val="00AC2C90"/>
    <w:rsid w:val="00AE09EC"/>
    <w:rsid w:val="00AE6A85"/>
    <w:rsid w:val="00AE6A8B"/>
    <w:rsid w:val="00B10E58"/>
    <w:rsid w:val="00B15334"/>
    <w:rsid w:val="00B279C9"/>
    <w:rsid w:val="00B56DBD"/>
    <w:rsid w:val="00B57EE8"/>
    <w:rsid w:val="00B65A6E"/>
    <w:rsid w:val="00B716C2"/>
    <w:rsid w:val="00B95588"/>
    <w:rsid w:val="00BA5984"/>
    <w:rsid w:val="00BD1B3F"/>
    <w:rsid w:val="00BD3098"/>
    <w:rsid w:val="00BD489D"/>
    <w:rsid w:val="00C22790"/>
    <w:rsid w:val="00C339D1"/>
    <w:rsid w:val="00C52C24"/>
    <w:rsid w:val="00C76188"/>
    <w:rsid w:val="00C769BF"/>
    <w:rsid w:val="00C96F31"/>
    <w:rsid w:val="00CB4506"/>
    <w:rsid w:val="00CE0501"/>
    <w:rsid w:val="00CF73FB"/>
    <w:rsid w:val="00CF7DCB"/>
    <w:rsid w:val="00D012BA"/>
    <w:rsid w:val="00D41D4A"/>
    <w:rsid w:val="00D4765E"/>
    <w:rsid w:val="00DA1477"/>
    <w:rsid w:val="00DA4B1A"/>
    <w:rsid w:val="00DB45A9"/>
    <w:rsid w:val="00DB5DA2"/>
    <w:rsid w:val="00DB77DA"/>
    <w:rsid w:val="00DE0A27"/>
    <w:rsid w:val="00DE5C6E"/>
    <w:rsid w:val="00DF2D02"/>
    <w:rsid w:val="00E144A8"/>
    <w:rsid w:val="00E22C1F"/>
    <w:rsid w:val="00E54E41"/>
    <w:rsid w:val="00E67BF4"/>
    <w:rsid w:val="00E92141"/>
    <w:rsid w:val="00E93E70"/>
    <w:rsid w:val="00EC79D6"/>
    <w:rsid w:val="00EC7F47"/>
    <w:rsid w:val="00ED3B5A"/>
    <w:rsid w:val="00EE44E8"/>
    <w:rsid w:val="00EE62DD"/>
    <w:rsid w:val="00F16BFE"/>
    <w:rsid w:val="00F336EC"/>
    <w:rsid w:val="00F357BE"/>
    <w:rsid w:val="00F667DB"/>
    <w:rsid w:val="00F8612A"/>
    <w:rsid w:val="00F9368D"/>
    <w:rsid w:val="00FA6091"/>
    <w:rsid w:val="00FF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4F1726"/>
  <w15:chartTrackingRefBased/>
  <w15:docId w15:val="{41D024A2-68BE-4047-A17B-830E6DB9C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A6E"/>
    <w:rPr>
      <w:rFonts w:ascii="Helvetica" w:hAnsi="Helvetica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">
    <w:name w:val="Paper"/>
    <w:basedOn w:val="Normal"/>
    <w:qFormat/>
    <w:rsid w:val="00ED3B5A"/>
    <w:pPr>
      <w:spacing w:line="480" w:lineRule="auto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B65A6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65A6E"/>
    <w:rPr>
      <w:sz w:val="16"/>
      <w:szCs w:val="16"/>
    </w:rPr>
  </w:style>
  <w:style w:type="paragraph" w:customStyle="1" w:styleId="xmsonormal">
    <w:name w:val="x_msonormal"/>
    <w:basedOn w:val="Normal"/>
    <w:rsid w:val="00B65A6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GB"/>
    </w:rPr>
  </w:style>
  <w:style w:type="table" w:styleId="TableGrid">
    <w:name w:val="Table Grid"/>
    <w:basedOn w:val="TableNormal"/>
    <w:uiPriority w:val="39"/>
    <w:rsid w:val="00B65A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Helvetica" w:hAnsi="Helvetica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7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lien.park@ukmuenster.de" TargetMode="Externa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theme" Target="theme/theme1.xml"/><Relationship Id="rId5" Type="http://schemas.microsoft.com/office/2011/relationships/commentsExtended" Target="commentsExtended.xml"/><Relationship Id="rId10" Type="http://schemas.microsoft.com/office/2011/relationships/people" Target="people.xml"/><Relationship Id="rId4" Type="http://schemas.openxmlformats.org/officeDocument/2006/relationships/comments" Target="commen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13</Words>
  <Characters>1269</Characters>
  <Application>Microsoft Office Word</Application>
  <DocSecurity>0</DocSecurity>
  <Lines>24</Lines>
  <Paragraphs>5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Park</dc:creator>
  <cp:keywords/>
  <dc:description/>
  <cp:lastModifiedBy>Julien Park</cp:lastModifiedBy>
  <cp:revision>4</cp:revision>
  <dcterms:created xsi:type="dcterms:W3CDTF">2023-09-06T08:42:00Z</dcterms:created>
  <dcterms:modified xsi:type="dcterms:W3CDTF">2023-09-06T09:48:00Z</dcterms:modified>
</cp:coreProperties>
</file>